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954E0" w14:textId="77777777" w:rsidR="004A73E8" w:rsidRDefault="004A73E8" w:rsidP="004A73E8">
      <w:pPr>
        <w:spacing w:after="12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PPENDIX I</w:t>
      </w:r>
    </w:p>
    <w:p w14:paraId="2AF9F283" w14:textId="77777777" w:rsidR="004A73E8" w:rsidRDefault="004A73E8" w:rsidP="004A73E8">
      <w:pPr>
        <w:spacing w:after="12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Interview guide</w:t>
      </w:r>
    </w:p>
    <w:p w14:paraId="51D95CF6" w14:textId="77777777" w:rsidR="004A73E8" w:rsidRDefault="004A73E8" w:rsidP="004A73E8">
      <w:pPr>
        <w:pStyle w:val="Paragraphedeliste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do you think about the overall results of the network analysis representing all collaborations in HC in French-speaking Switzerland?</w:t>
      </w:r>
    </w:p>
    <w:p w14:paraId="1AD02D40" w14:textId="77777777" w:rsidR="004A73E8" w:rsidRDefault="004A73E8" w:rsidP="004A73E8">
      <w:pPr>
        <w:pStyle w:val="Paragraphedeliste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oes this current social network representing all collaborations in HC in French-speaking Switzerland reflect your daily experience? If not, why?</w:t>
      </w:r>
    </w:p>
    <w:p w14:paraId="3F64A899" w14:textId="77777777" w:rsidR="004A73E8" w:rsidRDefault="004A73E8" w:rsidP="004A73E8">
      <w:pPr>
        <w:pStyle w:val="Paragraphedeliste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How would you define optimal HC? </w:t>
      </w:r>
    </w:p>
    <w:p w14:paraId="13A4BFD7" w14:textId="77777777" w:rsidR="004A73E8" w:rsidRDefault="004A73E8" w:rsidP="004A73E8">
      <w:pPr>
        <w:pStyle w:val="Paragraphedeliste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w important is collaborative practice for optimal HC?</w:t>
      </w:r>
    </w:p>
    <w:p w14:paraId="32604ECF" w14:textId="77777777" w:rsidR="004A73E8" w:rsidRDefault="004A73E8" w:rsidP="004A73E8">
      <w:pPr>
        <w:pStyle w:val="Paragraphedeliste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at types of collaboration do you have? </w:t>
      </w:r>
    </w:p>
    <w:p w14:paraId="33BC1B6A" w14:textId="77777777" w:rsidR="004A73E8" w:rsidRDefault="004A73E8" w:rsidP="004A73E8">
      <w:pPr>
        <w:pStyle w:val="Paragraphedeliste"/>
        <w:numPr>
          <w:ilvl w:val="1"/>
          <w:numId w:val="1"/>
        </w:num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xchange of information? If yes, how? Does it work well? If not, why not?</w:t>
      </w:r>
    </w:p>
    <w:p w14:paraId="52747E89" w14:textId="77777777" w:rsidR="004A73E8" w:rsidRDefault="004A73E8" w:rsidP="004A73E8">
      <w:pPr>
        <w:pStyle w:val="Paragraphedeliste"/>
        <w:numPr>
          <w:ilvl w:val="1"/>
          <w:numId w:val="1"/>
        </w:num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hared decision-making? If yes, with whom? Does it work well? If not, why not?</w:t>
      </w:r>
    </w:p>
    <w:p w14:paraId="5A271D1E" w14:textId="77777777" w:rsidR="004A73E8" w:rsidRDefault="004A73E8" w:rsidP="004A73E8">
      <w:pPr>
        <w:pStyle w:val="Paragraphedeliste"/>
        <w:numPr>
          <w:ilvl w:val="1"/>
          <w:numId w:val="1"/>
        </w:num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eam sessions? If yes, with whom? At what frequency? Does it work well? If not, why not?</w:t>
      </w:r>
    </w:p>
    <w:p w14:paraId="2994EF73" w14:textId="77777777" w:rsidR="004A73E8" w:rsidRDefault="004A73E8" w:rsidP="004A73E8">
      <w:pPr>
        <w:pStyle w:val="Paragraphedeliste"/>
        <w:numPr>
          <w:ilvl w:val="1"/>
          <w:numId w:val="1"/>
        </w:num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reatments together with other HCGs? If yes, with whom? At what frequency? Does it work well? If not, why not?</w:t>
      </w:r>
    </w:p>
    <w:p w14:paraId="51B2E9AA" w14:textId="77777777" w:rsidR="004A73E8" w:rsidRDefault="004A73E8" w:rsidP="004A73E8">
      <w:pPr>
        <w:pStyle w:val="Paragraphedeliste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hould collaborations with some HCGs be improved? If yes, with which HCGs should collaborations improved? Why? How?</w:t>
      </w:r>
    </w:p>
    <w:p w14:paraId="57BB0542" w14:textId="77777777" w:rsidR="004A73E8" w:rsidRDefault="004A73E8" w:rsidP="004A73E8">
      <w:pPr>
        <w:pStyle w:val="Paragraphedeliste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How do you define your role in HC? </w:t>
      </w:r>
    </w:p>
    <w:p w14:paraId="3CC5A166" w14:textId="77777777" w:rsidR="004A73E8" w:rsidRDefault="004A73E8" w:rsidP="004A73E8">
      <w:pPr>
        <w:pStyle w:val="Paragraphedeliste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w do you define the roles of other HCGs (nurses, occupational therapists, dieticians, psychologists, doctors, social workers, …) in HC?</w:t>
      </w:r>
    </w:p>
    <w:p w14:paraId="04CD9987" w14:textId="77777777" w:rsidR="004A73E8" w:rsidRDefault="004A73E8" w:rsidP="004A73E8">
      <w:pPr>
        <w:pStyle w:val="Paragraphedeliste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would you need to provide more optimal HC (more time, more money, more resources, a coordinator, ...)?</w:t>
      </w:r>
    </w:p>
    <w:p w14:paraId="5E8790DB" w14:textId="77777777" w:rsidR="004A73E8" w:rsidRDefault="004A73E8" w:rsidP="004A73E8">
      <w:pPr>
        <w:pStyle w:val="Paragraphedeliste"/>
        <w:numPr>
          <w:ilvl w:val="0"/>
          <w:numId w:val="1"/>
        </w:num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are your expectations of your needs being met?</w:t>
      </w:r>
    </w:p>
    <w:p w14:paraId="017B74B6" w14:textId="77777777" w:rsidR="003219B6" w:rsidRPr="004A73E8" w:rsidRDefault="003219B6">
      <w:pPr>
        <w:rPr>
          <w:lang w:val="en-US"/>
        </w:rPr>
      </w:pPr>
    </w:p>
    <w:sectPr w:rsidR="003219B6" w:rsidRPr="004A73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70211"/>
    <w:multiLevelType w:val="hybridMultilevel"/>
    <w:tmpl w:val="CB1EE50E"/>
    <w:lvl w:ilvl="0" w:tplc="CC648BD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7848840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3E8"/>
    <w:rsid w:val="003219B6"/>
    <w:rsid w:val="004A7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892D5"/>
  <w15:chartTrackingRefBased/>
  <w15:docId w15:val="{E1A32DD3-FE18-43DB-A0FB-E013383B4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3E8"/>
    <w:pPr>
      <w:spacing w:line="25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A73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7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rderet Chloé</dc:creator>
  <cp:keywords/>
  <dc:description/>
  <cp:lastModifiedBy>Schorderet Chloé</cp:lastModifiedBy>
  <cp:revision>1</cp:revision>
  <dcterms:created xsi:type="dcterms:W3CDTF">2022-08-16T07:25:00Z</dcterms:created>
  <dcterms:modified xsi:type="dcterms:W3CDTF">2022-08-16T07:25:00Z</dcterms:modified>
</cp:coreProperties>
</file>